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9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2"/>
        <w:gridCol w:w="3452"/>
        <w:gridCol w:w="1231"/>
        <w:gridCol w:w="1251"/>
        <w:gridCol w:w="1092"/>
        <w:gridCol w:w="1146"/>
        <w:gridCol w:w="1207"/>
      </w:tblGrid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1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1"/>
            <w:bookmarkEnd w:id="0"/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1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p Name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RS Engagement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RS Functionality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RS</w:t>
            </w:r>
          </w:p>
          <w:p>
            <w:pPr>
              <w:pStyle w:val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sthetics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RS</w:t>
            </w:r>
          </w:p>
          <w:p>
            <w:pPr>
              <w:pStyle w:val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formation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1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ARS</w:t>
            </w:r>
          </w:p>
          <w:p>
            <w:pPr>
              <w:pStyle w:val="1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otal score</w:t>
            </w:r>
          </w:p>
        </w:tc>
      </w:tr>
      <w:tr>
        <w:trPr>
          <w:trHeight w:val="90" w:hRule="atLeast"/>
        </w:trPr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k pain exercise at home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0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K Help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1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k Doctor / Pain Relief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0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k Pain Yoga SSA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9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las Low Back Pain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6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Minute Back Pain Relief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6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er back Pain Exercises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8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Truth About Low Back Pain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2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bookmarkStart w:id="1" w:name="OLE_LINK2"/>
            <w:bookmarkStart w:id="2" w:name="OLE_LINK3"/>
            <w:r>
              <w:rPr>
                <w:color w:val="000000"/>
                <w:sz w:val="20"/>
                <w:szCs w:val="20"/>
                <w:lang w:val="en-GB"/>
              </w:rPr>
              <w:t>AudioFysio</w:t>
            </w:r>
            <w:r>
              <w:rPr>
                <w:sz w:val="20"/>
                <w:szCs w:val="20"/>
              </w:rPr>
              <w:t xml:space="preserve"> </w:t>
            </w:r>
            <w:bookmarkEnd w:id="2"/>
            <w:r>
              <w:rPr>
                <w:sz w:val="20"/>
                <w:szCs w:val="20"/>
              </w:rPr>
              <w:t>Lower Back Pain App</w:t>
            </w:r>
            <w:bookmarkEnd w:id="1"/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6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bookmarkStart w:id="3" w:name="OLE_LINK4"/>
            <w:r>
              <w:rPr>
                <w:sz w:val="20"/>
                <w:szCs w:val="20"/>
              </w:rPr>
              <w:t>Yoga for Back Pain Relief</w:t>
            </w:r>
            <w:bookmarkEnd w:id="3"/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4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Back to Health App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3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bookmarkStart w:id="4" w:name="OLE_LINK5"/>
            <w:r>
              <w:rPr>
                <w:sz w:val="20"/>
                <w:szCs w:val="20"/>
              </w:rPr>
              <w:t>Back Workout &amp; Correct Posture</w:t>
            </w:r>
            <w:bookmarkEnd w:id="4"/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3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bookmarkStart w:id="5" w:name="OLE_LINK15"/>
            <w:r>
              <w:rPr>
                <w:sz w:val="20"/>
                <w:szCs w:val="20"/>
              </w:rPr>
              <w:t>Lower Back Yoga</w:t>
            </w:r>
            <w:bookmarkEnd w:id="5"/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4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bookmarkStart w:id="6" w:name="OLE_LINK6"/>
            <w:r>
              <w:rPr>
                <w:sz w:val="20"/>
                <w:szCs w:val="20"/>
              </w:rPr>
              <w:t>Perfect Posture &amp; Healthy back</w:t>
            </w:r>
            <w:bookmarkEnd w:id="6"/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2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bookmarkStart w:id="7" w:name="OLE_LINK7"/>
            <w:r>
              <w:rPr>
                <w:sz w:val="20"/>
                <w:szCs w:val="20"/>
              </w:rPr>
              <w:t>10 Min Lower Back Therapy Workout Challenge</w:t>
            </w:r>
            <w:bookmarkEnd w:id="7"/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7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 Your Back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7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ure-training for back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7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bookmarkStart w:id="8" w:name="OLE_LINK8"/>
            <w:r>
              <w:rPr>
                <w:sz w:val="20"/>
                <w:szCs w:val="20"/>
              </w:rPr>
              <w:t>Lower Back Challenge Workout</w:t>
            </w:r>
            <w:bookmarkEnd w:id="8"/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8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ct Your Back - Tour Tempo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6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kTrainer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0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Minutes Back Workout at Home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5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kBetter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1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Back Care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4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 Spine Straight Posture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8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ck Pain Relief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3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wer Back Pain and Sciatica Relief Exercises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8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wer Back Pain Exercises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5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ck Pain Relief Yoga at Home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5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ck Pain Relief Exercises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4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ck Pain Relief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3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ck Pain Relief Exercise Home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2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 Minute Back Pain Relief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1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ercises for lower back pain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9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althy Spine &amp; Straight Posture - Back exercises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6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ck Pain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2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ck Pain Relief Exercises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4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ck Pain - causes, symptoms, treatments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2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CK PAIN EXERCISES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8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ck Pain Relief Yoga Poses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4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wer back pain yoga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4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ck Pain Relief Exercises - Get Fit Again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2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ck Pain Protocols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4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ck Pain Exercises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9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ck Pain Exercices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5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CK PAIN CAUSES &amp; TREATMENT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0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wer Back Pain Relief Exercise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3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retching Exercises for Back Pain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8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oga Poses for Back Pain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2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ck Pain Guide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1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s, Core &amp; Back Workout at Home-1.0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2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ck Workout &amp; Exercises by Fitness Coach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7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reat Back Pain 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0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ck Pain Exercise For All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2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ck Pain &amp; How To Prevent It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4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iatic Nerve Pain Exercises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6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iatica Pain Exercises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4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iatica Pain Exercises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6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ck Pain Tips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6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ck Posture Correction Yoga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8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ck Workout &amp; Back Pain App by Fitstar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1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ck Pain Relief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0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w back pain exercises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0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ck Workout &amp; Correct Posture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0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wer Back Pain Relief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6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lief of back pain exercises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1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ck pain Precautions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4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w Back Pain Rehabilitation E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5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raight Posture-Healthy Spine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1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ck Pain Relief Exercises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5</w:t>
            </w:r>
          </w:p>
        </w:tc>
      </w:tr>
      <w:tr>
        <w:trPr/>
        <w:tc>
          <w:tcPr>
            <w:tcW w:w="38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n score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</w:t>
            </w:r>
          </w:p>
        </w:tc>
      </w:tr>
      <w:tr>
        <w:trPr/>
        <w:tc>
          <w:tcPr>
            <w:tcW w:w="38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D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1">
    <w:name w:val="正文1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1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9T16:01:00Z</dcterms:created>
  <dc:creator>周天宇</dc:creator>
  <dc:description/>
  <cp:keywords/>
  <dc:language>en-US</dc:language>
  <cp:lastModifiedBy>Lakshmi  Mol</cp:lastModifiedBy>
  <dcterms:modified xsi:type="dcterms:W3CDTF">2024-01-04T14:1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CCEA935392447949F85BA41059E8D7C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